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F3D629" w14:textId="77777777" w:rsidR="00FD5AC7" w:rsidRDefault="00FD5AC7" w:rsidP="00FD5AC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574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LEGENDS</w:t>
      </w:r>
    </w:p>
    <w:p w14:paraId="5F6B8E20" w14:textId="77777777" w:rsidR="00FD5AC7" w:rsidRPr="004A3919" w:rsidRDefault="00FD5AC7" w:rsidP="00FD5AC7">
      <w:pPr>
        <w:rPr>
          <w:i/>
        </w:rPr>
      </w:pPr>
      <w:r w:rsidRPr="00634D1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ab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le</w:t>
      </w:r>
      <w:r w:rsidRPr="00634D1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</w:t>
      </w:r>
      <w:r w:rsidRPr="00634D1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1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Listed epitopes included in the construct</w:t>
      </w:r>
      <w:r w:rsidRPr="00634D1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  <w:r w:rsidRPr="004A3919">
        <w:rPr>
          <w:i/>
        </w:rPr>
        <w:t xml:space="preserve"> </w:t>
      </w:r>
    </w:p>
    <w:tbl>
      <w:tblPr>
        <w:tblStyle w:val="PlainTable2"/>
        <w:tblW w:w="2340" w:type="dxa"/>
        <w:tblLook w:val="04A0" w:firstRow="1" w:lastRow="0" w:firstColumn="1" w:lastColumn="0" w:noHBand="0" w:noVBand="1"/>
      </w:tblPr>
      <w:tblGrid>
        <w:gridCol w:w="510"/>
        <w:gridCol w:w="2630"/>
      </w:tblGrid>
      <w:tr w:rsidR="00FD5AC7" w:rsidRPr="00007074" w14:paraId="3DB66573" w14:textId="77777777" w:rsidTr="000A69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dxa"/>
            <w:noWrap/>
            <w:hideMark/>
          </w:tcPr>
          <w:p w14:paraId="3C385A6A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No</w:t>
            </w:r>
          </w:p>
        </w:tc>
        <w:tc>
          <w:tcPr>
            <w:tcW w:w="1960" w:type="dxa"/>
            <w:noWrap/>
            <w:hideMark/>
          </w:tcPr>
          <w:p w14:paraId="58F1577E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 xml:space="preserve">Sequences </w:t>
            </w:r>
          </w:p>
        </w:tc>
      </w:tr>
      <w:tr w:rsidR="00FD5AC7" w:rsidRPr="00007074" w14:paraId="62895D7E" w14:textId="77777777" w:rsidTr="000A6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noWrap/>
            <w:hideMark/>
          </w:tcPr>
          <w:p w14:paraId="195EBD1A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MHC I epitopes</w:t>
            </w:r>
          </w:p>
        </w:tc>
      </w:tr>
      <w:tr w:rsidR="00FD5AC7" w:rsidRPr="00007074" w14:paraId="21932FD4" w14:textId="77777777" w:rsidTr="000A69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dxa"/>
            <w:noWrap/>
            <w:hideMark/>
          </w:tcPr>
          <w:p w14:paraId="4AD49CD0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5990C2EF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LPDPNKFGF</w:t>
            </w:r>
          </w:p>
        </w:tc>
      </w:tr>
      <w:tr w:rsidR="00FD5AC7" w:rsidRPr="00007074" w14:paraId="0E3A7123" w14:textId="77777777" w:rsidTr="000A6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dxa"/>
            <w:noWrap/>
            <w:hideMark/>
          </w:tcPr>
          <w:p w14:paraId="269EAC29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303F7A0F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YVSRTSIYY</w:t>
            </w:r>
          </w:p>
        </w:tc>
      </w:tr>
      <w:tr w:rsidR="00FD5AC7" w:rsidRPr="00007074" w14:paraId="286193F0" w14:textId="77777777" w:rsidTr="000A69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dxa"/>
            <w:noWrap/>
            <w:hideMark/>
          </w:tcPr>
          <w:p w14:paraId="7312FD77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3A92AF73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FVTVVDTTR</w:t>
            </w:r>
          </w:p>
        </w:tc>
      </w:tr>
      <w:tr w:rsidR="00FD5AC7" w:rsidRPr="00007074" w14:paraId="3FC47EB9" w14:textId="77777777" w:rsidTr="000A6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dxa"/>
            <w:noWrap/>
            <w:hideMark/>
          </w:tcPr>
          <w:p w14:paraId="42752AC4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4</w:t>
            </w:r>
          </w:p>
        </w:tc>
        <w:tc>
          <w:tcPr>
            <w:tcW w:w="1960" w:type="dxa"/>
            <w:noWrap/>
            <w:hideMark/>
          </w:tcPr>
          <w:p w14:paraId="23F66D1C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ATILEDWQF</w:t>
            </w:r>
          </w:p>
        </w:tc>
      </w:tr>
      <w:tr w:rsidR="00FD5AC7" w:rsidRPr="00007074" w14:paraId="4613B532" w14:textId="77777777" w:rsidTr="000A69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dxa"/>
            <w:noWrap/>
            <w:hideMark/>
          </w:tcPr>
          <w:p w14:paraId="703E57D8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5</w:t>
            </w:r>
          </w:p>
        </w:tc>
        <w:tc>
          <w:tcPr>
            <w:tcW w:w="1960" w:type="dxa"/>
            <w:noWrap/>
            <w:hideMark/>
          </w:tcPr>
          <w:p w14:paraId="22BCF51A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KVSGLQYRV</w:t>
            </w:r>
          </w:p>
        </w:tc>
      </w:tr>
      <w:tr w:rsidR="00FD5AC7" w:rsidRPr="00007074" w14:paraId="130E3360" w14:textId="77777777" w:rsidTr="000A6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noWrap/>
            <w:hideMark/>
          </w:tcPr>
          <w:p w14:paraId="7D1B1554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MHC II epitopes</w:t>
            </w:r>
          </w:p>
        </w:tc>
      </w:tr>
      <w:tr w:rsidR="00FD5AC7" w:rsidRPr="00007074" w14:paraId="0CA05054" w14:textId="77777777" w:rsidTr="000A69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dxa"/>
            <w:noWrap/>
            <w:hideMark/>
          </w:tcPr>
          <w:p w14:paraId="22D5A718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7978068D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YRFVTSTAITCQKNT</w:t>
            </w:r>
          </w:p>
        </w:tc>
      </w:tr>
      <w:tr w:rsidR="00FD5AC7" w:rsidRPr="00007074" w14:paraId="7C0D1D33" w14:textId="77777777" w:rsidTr="000A6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dxa"/>
            <w:noWrap/>
            <w:hideMark/>
          </w:tcPr>
          <w:p w14:paraId="7D3658CA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28F93904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EPYGDSLFFFLRREQ</w:t>
            </w:r>
          </w:p>
        </w:tc>
      </w:tr>
      <w:tr w:rsidR="00FD5AC7" w:rsidRPr="00007074" w14:paraId="5BA1FECC" w14:textId="77777777" w:rsidTr="000A69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dxa"/>
            <w:noWrap/>
            <w:hideMark/>
          </w:tcPr>
          <w:p w14:paraId="1E262A10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39285718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GRKFLLQAGLQARPK</w:t>
            </w:r>
          </w:p>
        </w:tc>
      </w:tr>
      <w:tr w:rsidR="00FD5AC7" w:rsidRPr="00007074" w14:paraId="12127F74" w14:textId="77777777" w:rsidTr="000A6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dxa"/>
            <w:noWrap/>
            <w:hideMark/>
          </w:tcPr>
          <w:p w14:paraId="70B8B218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4</w:t>
            </w:r>
          </w:p>
        </w:tc>
        <w:tc>
          <w:tcPr>
            <w:tcW w:w="1960" w:type="dxa"/>
            <w:noWrap/>
            <w:hideMark/>
          </w:tcPr>
          <w:p w14:paraId="789548B0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PYGDSLFFFLRREQM</w:t>
            </w:r>
          </w:p>
        </w:tc>
      </w:tr>
      <w:tr w:rsidR="00FD5AC7" w:rsidRPr="00007074" w14:paraId="004416AD" w14:textId="77777777" w:rsidTr="000A69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" w:type="dxa"/>
            <w:noWrap/>
            <w:hideMark/>
          </w:tcPr>
          <w:p w14:paraId="6AB02DD3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5</w:t>
            </w:r>
          </w:p>
        </w:tc>
        <w:tc>
          <w:tcPr>
            <w:tcW w:w="1960" w:type="dxa"/>
            <w:noWrap/>
            <w:hideMark/>
          </w:tcPr>
          <w:p w14:paraId="03DAE9B2" w14:textId="77777777" w:rsidR="00FD5AC7" w:rsidRPr="00007074" w:rsidRDefault="00FD5AC7" w:rsidP="009F417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</w:pPr>
            <w:r w:rsidRPr="000070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 w:bidi="ar-SA"/>
              </w:rPr>
              <w:t>RKFLLQAGLQARPKL</w:t>
            </w:r>
          </w:p>
        </w:tc>
      </w:tr>
    </w:tbl>
    <w:p w14:paraId="4F26A97D" w14:textId="77777777" w:rsidR="00FD5AC7" w:rsidRDefault="00FD5AC7" w:rsidP="00FD5AC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87B7BF0" w14:textId="77777777" w:rsidR="000A6936" w:rsidRPr="004A3919" w:rsidRDefault="000A6936" w:rsidP="000A6936">
      <w:pPr>
        <w:rPr>
          <w:i/>
        </w:rPr>
      </w:pPr>
      <w:r w:rsidRPr="00634D1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ab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le</w:t>
      </w:r>
      <w:r w:rsidRPr="00634D1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</w:t>
      </w:r>
      <w:r w:rsidRPr="00634D1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1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Listed epitopes included in the construct</w:t>
      </w:r>
      <w:r w:rsidRPr="00634D1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  <w:r w:rsidRPr="004A3919">
        <w:rPr>
          <w:i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717"/>
        <w:gridCol w:w="4309"/>
      </w:tblGrid>
      <w:tr w:rsidR="000A6936" w:rsidRPr="000A6936" w14:paraId="5F2650E0" w14:textId="77777777" w:rsidTr="000A69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53FBB7" w14:textId="77777777" w:rsidR="000A6936" w:rsidRPr="000A6936" w:rsidRDefault="000A6936" w:rsidP="000A693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>Formula</w:t>
            </w:r>
          </w:p>
        </w:tc>
        <w:tc>
          <w:tcPr>
            <w:tcW w:w="0" w:type="auto"/>
            <w:noWrap/>
            <w:hideMark/>
          </w:tcPr>
          <w:p w14:paraId="05EC8E93" w14:textId="77777777" w:rsidR="000A6936" w:rsidRPr="000A6936" w:rsidRDefault="000A6936" w:rsidP="000A6936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>C</w:t>
            </w: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-SA"/>
              </w:rPr>
              <w:t>1420</w:t>
            </w: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>H</w:t>
            </w: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-SA"/>
              </w:rPr>
              <w:t>2221</w:t>
            </w: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>N</w:t>
            </w: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-SA"/>
              </w:rPr>
              <w:t>367</w:t>
            </w: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>O</w:t>
            </w: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-SA"/>
              </w:rPr>
              <w:t>411</w:t>
            </w: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>S</w:t>
            </w: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vertAlign w:val="subscript"/>
                <w:lang w:bidi="ar-SA"/>
              </w:rPr>
              <w:t>4</w:t>
            </w:r>
          </w:p>
        </w:tc>
      </w:tr>
      <w:tr w:rsidR="000A6936" w:rsidRPr="000A6936" w14:paraId="568F97FE" w14:textId="77777777" w:rsidTr="000A6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F99969" w14:textId="77777777" w:rsidR="000A6936" w:rsidRPr="000A6936" w:rsidRDefault="000A6936" w:rsidP="000A693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>Theoretical pI</w:t>
            </w:r>
          </w:p>
        </w:tc>
        <w:tc>
          <w:tcPr>
            <w:tcW w:w="0" w:type="auto"/>
            <w:noWrap/>
            <w:hideMark/>
          </w:tcPr>
          <w:p w14:paraId="117F2A8A" w14:textId="77777777" w:rsidR="000A6936" w:rsidRPr="000A6936" w:rsidRDefault="000A6936" w:rsidP="000A693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>7.66</w:t>
            </w:r>
          </w:p>
        </w:tc>
      </w:tr>
      <w:tr w:rsidR="000A6936" w:rsidRPr="000A6936" w14:paraId="692CBE37" w14:textId="77777777" w:rsidTr="000A693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C6DD63" w14:textId="77777777" w:rsidR="000A6936" w:rsidRPr="000A6936" w:rsidRDefault="000A6936" w:rsidP="000A693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>Molecular weight</w:t>
            </w:r>
          </w:p>
        </w:tc>
        <w:tc>
          <w:tcPr>
            <w:tcW w:w="0" w:type="auto"/>
            <w:noWrap/>
            <w:hideMark/>
          </w:tcPr>
          <w:p w14:paraId="3128114F" w14:textId="77777777" w:rsidR="000A6936" w:rsidRPr="000A6936" w:rsidRDefault="000A6936" w:rsidP="000A693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>31138.71</w:t>
            </w:r>
          </w:p>
        </w:tc>
      </w:tr>
      <w:tr w:rsidR="000A6936" w:rsidRPr="000A6936" w14:paraId="1F446A9E" w14:textId="77777777" w:rsidTr="000A6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8A3EDC" w14:textId="7FA35B56" w:rsidR="000A6936" w:rsidRPr="000A6936" w:rsidRDefault="000A6936" w:rsidP="000A693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>Aliphatic index</w:t>
            </w:r>
            <w:r w:rsidR="006E743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69A79ED" w14:textId="77777777" w:rsidR="000A6936" w:rsidRPr="000A6936" w:rsidRDefault="000A6936" w:rsidP="000A693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0A6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>81.68</w:t>
            </w:r>
          </w:p>
        </w:tc>
      </w:tr>
      <w:tr w:rsidR="000A6936" w:rsidRPr="000A6936" w14:paraId="6F97C440" w14:textId="77777777" w:rsidTr="000A693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BAEA12" w14:textId="0357FDC4" w:rsidR="000A6936" w:rsidRPr="000A6936" w:rsidRDefault="000A6936" w:rsidP="000A693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>Grand average of hydropathicity (GRAVY)</w:t>
            </w:r>
            <w:r w:rsidR="006E7433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3B270A3" w14:textId="77777777" w:rsidR="000A6936" w:rsidRPr="000A6936" w:rsidRDefault="000A6936" w:rsidP="000A693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>-0.098</w:t>
            </w:r>
          </w:p>
        </w:tc>
      </w:tr>
      <w:tr w:rsidR="000A6936" w:rsidRPr="000A6936" w14:paraId="49959566" w14:textId="77777777" w:rsidTr="000A6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50BD71" w14:textId="77777777" w:rsidR="000A6936" w:rsidRPr="000A6936" w:rsidRDefault="000A6936" w:rsidP="000A693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>The instability index (II)</w:t>
            </w:r>
          </w:p>
        </w:tc>
        <w:tc>
          <w:tcPr>
            <w:tcW w:w="0" w:type="auto"/>
            <w:noWrap/>
            <w:hideMark/>
          </w:tcPr>
          <w:p w14:paraId="30806AFF" w14:textId="77777777" w:rsidR="000A6936" w:rsidRPr="000A6936" w:rsidRDefault="000A6936" w:rsidP="000A693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>29.23</w:t>
            </w:r>
          </w:p>
        </w:tc>
      </w:tr>
      <w:tr w:rsidR="000A6936" w:rsidRPr="000A6936" w14:paraId="75B5F85E" w14:textId="77777777" w:rsidTr="000A693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6020C9B1" w14:textId="77777777" w:rsidR="000A6936" w:rsidRPr="000A6936" w:rsidRDefault="000A6936" w:rsidP="000A693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>half-life</w:t>
            </w:r>
          </w:p>
        </w:tc>
        <w:tc>
          <w:tcPr>
            <w:tcW w:w="0" w:type="auto"/>
            <w:noWrap/>
            <w:hideMark/>
          </w:tcPr>
          <w:p w14:paraId="64E664CD" w14:textId="77777777" w:rsidR="000A6936" w:rsidRPr="000A6936" w:rsidRDefault="000A6936" w:rsidP="000A693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>30 hours (mammalian reticulocytes, in vitro)</w:t>
            </w:r>
          </w:p>
        </w:tc>
      </w:tr>
      <w:tr w:rsidR="000A6936" w:rsidRPr="000A6936" w14:paraId="6D739BE6" w14:textId="77777777" w:rsidTr="000A6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1061D91" w14:textId="77777777" w:rsidR="000A6936" w:rsidRPr="000A6936" w:rsidRDefault="000A6936" w:rsidP="000A693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noWrap/>
            <w:hideMark/>
          </w:tcPr>
          <w:p w14:paraId="42A92169" w14:textId="77777777" w:rsidR="000A6936" w:rsidRPr="000A6936" w:rsidRDefault="000A6936" w:rsidP="000A693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>&gt;20 hours (yeast, in vivo).</w:t>
            </w:r>
          </w:p>
        </w:tc>
      </w:tr>
      <w:tr w:rsidR="000A6936" w:rsidRPr="000A6936" w14:paraId="42742286" w14:textId="77777777" w:rsidTr="000A6936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730AFD5" w14:textId="77777777" w:rsidR="000A6936" w:rsidRPr="000A6936" w:rsidRDefault="000A6936" w:rsidP="000A693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</w:pPr>
          </w:p>
        </w:tc>
        <w:tc>
          <w:tcPr>
            <w:tcW w:w="0" w:type="auto"/>
            <w:noWrap/>
            <w:hideMark/>
          </w:tcPr>
          <w:p w14:paraId="71D639CB" w14:textId="77777777" w:rsidR="000A6936" w:rsidRPr="000A6936" w:rsidRDefault="000A6936" w:rsidP="000A6936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 xml:space="preserve"> &gt;10 hours (Escherichia coli, in vivo).</w:t>
            </w:r>
          </w:p>
        </w:tc>
      </w:tr>
      <w:tr w:rsidR="000A6936" w:rsidRPr="000A6936" w14:paraId="2DBB4CC1" w14:textId="77777777" w:rsidTr="000A69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5D393B" w14:textId="77777777" w:rsidR="000A6936" w:rsidRPr="000A6936" w:rsidRDefault="000A6936" w:rsidP="000A6936">
            <w:pPr>
              <w:widowControl/>
              <w:wordWrap/>
              <w:autoSpaceDE/>
              <w:autoSpaceDN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0A6936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 xml:space="preserve">Toxicity </w:t>
            </w:r>
          </w:p>
        </w:tc>
        <w:tc>
          <w:tcPr>
            <w:tcW w:w="0" w:type="auto"/>
            <w:noWrap/>
            <w:hideMark/>
          </w:tcPr>
          <w:p w14:paraId="1F698260" w14:textId="77777777" w:rsidR="000A6936" w:rsidRPr="000A6936" w:rsidRDefault="000A6936" w:rsidP="000A6936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bidi="ar-SA"/>
              </w:rPr>
            </w:pPr>
            <w:r w:rsidRPr="000A693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lang w:bidi="ar-SA"/>
              </w:rPr>
              <w:t>Nontoxic</w:t>
            </w:r>
          </w:p>
        </w:tc>
      </w:tr>
    </w:tbl>
    <w:p w14:paraId="233D8230" w14:textId="3F085161" w:rsidR="006E7433" w:rsidRPr="006E7433" w:rsidRDefault="006E7433" w:rsidP="006E7433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*</w:t>
      </w:r>
      <w:r w:rsidRPr="006E7433">
        <w:rPr>
          <w:rFonts w:ascii="Times New Roman" w:hAnsi="Times New Roman" w:cs="Times New Roman"/>
          <w:color w:val="000000"/>
          <w:sz w:val="24"/>
          <w:szCs w:val="24"/>
        </w:rPr>
        <w:t xml:space="preserve">a stable protei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s </w:t>
      </w:r>
      <w:r w:rsidRPr="006E7433">
        <w:rPr>
          <w:rFonts w:ascii="Times New Roman" w:hAnsi="Times New Roman" w:cs="Times New Roman"/>
          <w:color w:val="000000"/>
          <w:sz w:val="24"/>
          <w:szCs w:val="24"/>
        </w:rPr>
        <w:t>indicated by an instability value &gt;</w:t>
      </w:r>
      <w:r w:rsidRPr="006E7433">
        <w:rPr>
          <w:rFonts w:ascii="Times New Roman" w:hAnsi="Times New Roman" w:cs="Times New Roman"/>
          <w:color w:val="000000"/>
          <w:sz w:val="24"/>
          <w:szCs w:val="24"/>
        </w:rPr>
        <w:t xml:space="preserve"> 40 </w:t>
      </w:r>
    </w:p>
    <w:p w14:paraId="24AC7E71" w14:textId="049BB6FB" w:rsidR="000A6936" w:rsidRPr="006E7433" w:rsidRDefault="006E7433" w:rsidP="006E7433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**positive </w:t>
      </w:r>
      <w:r w:rsidRPr="006E7433">
        <w:rPr>
          <w:rFonts w:ascii="Times New Roman" w:hAnsi="Times New Roman" w:cs="Times New Roman"/>
          <w:color w:val="000000"/>
          <w:sz w:val="24"/>
          <w:szCs w:val="24"/>
        </w:rPr>
        <w:t xml:space="preserve">GRAVY index </w:t>
      </w:r>
      <w:r w:rsidR="00725B68" w:rsidRPr="00725B68">
        <w:rPr>
          <w:rFonts w:ascii="Times New Roman" w:hAnsi="Times New Roman" w:cs="Times New Roman"/>
          <w:color w:val="000000"/>
          <w:sz w:val="24"/>
          <w:szCs w:val="24"/>
        </w:rPr>
        <w:t>indicate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E7433">
        <w:rPr>
          <w:rFonts w:ascii="Times New Roman" w:hAnsi="Times New Roman" w:cs="Times New Roman"/>
          <w:color w:val="000000"/>
          <w:sz w:val="24"/>
          <w:szCs w:val="24"/>
        </w:rPr>
        <w:t>hydrophobi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protein while </w:t>
      </w:r>
      <w:r w:rsidRPr="006E7433">
        <w:rPr>
          <w:rFonts w:ascii="Times New Roman" w:hAnsi="Times New Roman" w:cs="Times New Roman"/>
          <w:color w:val="000000"/>
          <w:sz w:val="24"/>
          <w:szCs w:val="24"/>
        </w:rPr>
        <w:t xml:space="preserve">negative </w:t>
      </w:r>
      <w:r w:rsidR="00725B68" w:rsidRPr="00725B68">
        <w:rPr>
          <w:rFonts w:ascii="Times New Roman" w:hAnsi="Times New Roman" w:cs="Times New Roman"/>
          <w:color w:val="000000"/>
          <w:sz w:val="24"/>
          <w:szCs w:val="24"/>
        </w:rPr>
        <w:t>indicates it is hydrophilic</w:t>
      </w:r>
      <w:r w:rsidRPr="006E7433">
        <w:rPr>
          <w:rFonts w:ascii="Times New Roman" w:hAnsi="Times New Roman" w:cs="Times New Roman"/>
          <w:color w:val="000000"/>
          <w:sz w:val="24"/>
          <w:szCs w:val="24"/>
        </w:rPr>
        <w:t>.</w:t>
      </w:r>
      <w:bookmarkStart w:id="0" w:name="_GoBack"/>
      <w:bookmarkEnd w:id="0"/>
    </w:p>
    <w:p w14:paraId="044E5339" w14:textId="77777777" w:rsidR="000A6936" w:rsidRPr="006E7433" w:rsidRDefault="000A6936" w:rsidP="006E7433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BDB6B8D" w14:textId="77777777" w:rsidR="000A6936" w:rsidRDefault="000A6936" w:rsidP="00FD5AC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A53E4F1" w14:textId="428CFDB6" w:rsidR="008771F9" w:rsidRPr="00FF3D80" w:rsidRDefault="008771F9" w:rsidP="00FD6E9F">
      <w:pPr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  <w:lang w:bidi="ar-SA"/>
        </w:rPr>
      </w:pPr>
      <w:r>
        <w:rPr>
          <w:rFonts w:ascii="Times New Roman" w:hAnsi="Times New Roman" w:cs="Times New Roman"/>
          <w:noProof/>
          <w:sz w:val="24"/>
          <w:szCs w:val="24"/>
          <w:lang w:bidi="ar-SA"/>
        </w:rPr>
        <w:lastRenderedPageBreak/>
        <w:drawing>
          <wp:anchor distT="0" distB="0" distL="114300" distR="114300" simplePos="0" relativeHeight="251658240" behindDoc="0" locked="0" layoutInCell="1" allowOverlap="1" wp14:anchorId="527324CB" wp14:editId="3116D4FB">
            <wp:simplePos x="0" y="0"/>
            <wp:positionH relativeFrom="column">
              <wp:posOffset>-242570</wp:posOffset>
            </wp:positionH>
            <wp:positionV relativeFrom="paragraph">
              <wp:posOffset>302895</wp:posOffset>
            </wp:positionV>
            <wp:extent cx="6216650" cy="262064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6650" cy="2620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730C7E" w:rsidRPr="00730C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7337E65A" w14:textId="5737616E" w:rsidR="000A6936" w:rsidRDefault="000A6936" w:rsidP="000A693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574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</w:t>
      </w:r>
      <w:r w:rsidRPr="00A574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S1</w:t>
      </w:r>
      <w:r w:rsidRPr="00A574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mRNA structure of HPV52 L1 starting from predicted transcription initiation complex. </w:t>
      </w:r>
      <w:r w:rsidRPr="00A574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Pr="00A574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structure of the native codon </w:t>
      </w:r>
      <w:r w:rsidRPr="00A5743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. pastoris.</w:t>
      </w:r>
      <w:r w:rsidRPr="00A574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574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A574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structure of the optimized codon </w:t>
      </w:r>
      <w:r w:rsidRPr="00A5743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. pastoris.</w:t>
      </w:r>
      <w:r w:rsidRPr="00A574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574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 </w:t>
      </w:r>
      <w:r w:rsidRPr="00A574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RNA structure of the native codon </w:t>
      </w:r>
      <w:r w:rsidRPr="00A5743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. polymorpha</w:t>
      </w:r>
      <w:r w:rsidRPr="00A574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574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 </w:t>
      </w:r>
      <w:r w:rsidRPr="00A574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RNA structure of the optimized codon </w:t>
      </w:r>
      <w:r w:rsidRPr="00A5743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. polymorpha</w:t>
      </w:r>
      <w:r w:rsidRPr="00A5743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7112024" w14:textId="1C96CBC6" w:rsidR="005518F6" w:rsidRDefault="004B3EFC" w:rsidP="005518F6">
      <w:pPr>
        <w:spacing w:line="480" w:lineRule="auto"/>
        <w:rPr>
          <w:noProof/>
        </w:rPr>
      </w:pPr>
      <w:r>
        <w:rPr>
          <w:rFonts w:ascii="Times New Roman" w:eastAsia="Malgun Gothic" w:hAnsi="Times New Roman" w:cs="Times New Roman"/>
          <w:noProof/>
          <w:kern w:val="0"/>
          <w:sz w:val="24"/>
          <w:szCs w:val="24"/>
          <w:lang w:bidi="ar-SA"/>
        </w:rPr>
        <w:lastRenderedPageBreak/>
        <w:drawing>
          <wp:anchor distT="0" distB="0" distL="114300" distR="114300" simplePos="0" relativeHeight="251659264" behindDoc="0" locked="0" layoutInCell="1" allowOverlap="1" wp14:anchorId="019504B4" wp14:editId="5C904584">
            <wp:simplePos x="0" y="0"/>
            <wp:positionH relativeFrom="column">
              <wp:posOffset>882869</wp:posOffset>
            </wp:positionH>
            <wp:positionV relativeFrom="paragraph">
              <wp:posOffset>265299</wp:posOffset>
            </wp:positionV>
            <wp:extent cx="4328795" cy="470662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795" cy="4706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0D3684C" w14:textId="77777777" w:rsidR="000A6936" w:rsidRDefault="000A6936" w:rsidP="000A693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6D1FC94" w14:textId="77777777" w:rsidR="000A6936" w:rsidRPr="004B3EFC" w:rsidRDefault="000A6936" w:rsidP="000A693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69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 S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5518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amachandran plot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dicted vaccine </w:t>
      </w:r>
      <w:r w:rsidRPr="005518F6">
        <w:rPr>
          <w:rFonts w:ascii="Times New Roman" w:hAnsi="Times New Roman" w:cs="Times New Roman"/>
          <w:color w:val="000000" w:themeColor="text1"/>
          <w:sz w:val="24"/>
          <w:szCs w:val="24"/>
        </w:rPr>
        <w:t>structure using ZLab server; green: highly preferr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518F6">
        <w:rPr>
          <w:rFonts w:ascii="Times New Roman" w:hAnsi="Times New Roman" w:cs="Times New Roman"/>
          <w:color w:val="000000" w:themeColor="text1"/>
          <w:sz w:val="24"/>
          <w:szCs w:val="24"/>
        </w:rPr>
        <w:t>conformations, delta ≥ −2; brown: preferred conformations, −2 &gt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518F6">
        <w:rPr>
          <w:rFonts w:ascii="Times New Roman" w:hAnsi="Times New Roman" w:cs="Times New Roman"/>
          <w:color w:val="000000" w:themeColor="text1"/>
          <w:sz w:val="24"/>
          <w:szCs w:val="24"/>
        </w:rPr>
        <w:t>delta ≥ −4; and red: questionable conformations, delta &lt; −4.</w:t>
      </w:r>
    </w:p>
    <w:p w14:paraId="1049DB61" w14:textId="07EF0C38" w:rsidR="004B3EFC" w:rsidRPr="000A6936" w:rsidRDefault="004B3EFC" w:rsidP="005518F6">
      <w:pPr>
        <w:spacing w:line="480" w:lineRule="auto"/>
        <w:rPr>
          <w:rFonts w:ascii="Times New Roman" w:eastAsia="Malgun Gothic" w:hAnsi="Times New Roman" w:cs="Times New Roman"/>
          <w:kern w:val="0"/>
          <w:sz w:val="24"/>
          <w:szCs w:val="24"/>
          <w:lang w:bidi="ar-SA"/>
        </w:rPr>
      </w:pPr>
    </w:p>
    <w:sectPr w:rsidR="004B3EFC" w:rsidRPr="000A69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5E6DFB" w14:textId="77777777" w:rsidR="006108B3" w:rsidRDefault="006108B3" w:rsidP="00A77546">
      <w:pPr>
        <w:spacing w:after="0" w:line="240" w:lineRule="auto"/>
      </w:pPr>
      <w:r>
        <w:separator/>
      </w:r>
    </w:p>
  </w:endnote>
  <w:endnote w:type="continuationSeparator" w:id="0">
    <w:p w14:paraId="1311B13D" w14:textId="77777777" w:rsidR="006108B3" w:rsidRDefault="006108B3" w:rsidP="00A77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swiss"/>
    <w:pitch w:val="variable"/>
    <w:sig w:usb0="F7FFAFFF" w:usb1="E9DFFFFF" w:usb2="0000003F" w:usb3="00000000" w:csb0="003F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E8618E" w14:textId="77777777" w:rsidR="006108B3" w:rsidRDefault="006108B3" w:rsidP="00A77546">
      <w:pPr>
        <w:spacing w:after="0" w:line="240" w:lineRule="auto"/>
      </w:pPr>
      <w:r>
        <w:separator/>
      </w:r>
    </w:p>
  </w:footnote>
  <w:footnote w:type="continuationSeparator" w:id="0">
    <w:p w14:paraId="207D01A2" w14:textId="77777777" w:rsidR="006108B3" w:rsidRDefault="006108B3" w:rsidP="00A775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2sDQxMDcyMDc0NzNV0lEKTi0uzszPAykwrwUAM0Q43CwAAAA="/>
  </w:docVars>
  <w:rsids>
    <w:rsidRoot w:val="00FD6E9F"/>
    <w:rsid w:val="000A6936"/>
    <w:rsid w:val="00104270"/>
    <w:rsid w:val="001B4CCE"/>
    <w:rsid w:val="001E20D4"/>
    <w:rsid w:val="001E78B0"/>
    <w:rsid w:val="00200D83"/>
    <w:rsid w:val="002E162C"/>
    <w:rsid w:val="00316CDB"/>
    <w:rsid w:val="003F3177"/>
    <w:rsid w:val="00455CB6"/>
    <w:rsid w:val="004B3EFC"/>
    <w:rsid w:val="004E3A22"/>
    <w:rsid w:val="00533B6F"/>
    <w:rsid w:val="005518F6"/>
    <w:rsid w:val="005C1493"/>
    <w:rsid w:val="006108B3"/>
    <w:rsid w:val="006A5881"/>
    <w:rsid w:val="006C318D"/>
    <w:rsid w:val="006E7433"/>
    <w:rsid w:val="007232F5"/>
    <w:rsid w:val="00725B68"/>
    <w:rsid w:val="00730C7E"/>
    <w:rsid w:val="007A022E"/>
    <w:rsid w:val="00865C16"/>
    <w:rsid w:val="008771F9"/>
    <w:rsid w:val="008A3F41"/>
    <w:rsid w:val="009379B9"/>
    <w:rsid w:val="00A77546"/>
    <w:rsid w:val="00B269DE"/>
    <w:rsid w:val="00C24F18"/>
    <w:rsid w:val="00C47983"/>
    <w:rsid w:val="00CC2938"/>
    <w:rsid w:val="00D92766"/>
    <w:rsid w:val="00DD7617"/>
    <w:rsid w:val="00E86E73"/>
    <w:rsid w:val="00EE544A"/>
    <w:rsid w:val="00F669F4"/>
    <w:rsid w:val="00F7637D"/>
    <w:rsid w:val="00FD5AC7"/>
    <w:rsid w:val="00FD6E9F"/>
    <w:rsid w:val="00FF3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85DFA1"/>
  <w15:chartTrackingRefBased/>
  <w15:docId w15:val="{0BFCEE7F-84E7-47D8-B154-4E4AB77C1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8"/>
        <w:lang w:val="en-US" w:eastAsia="ko-KR" w:bidi="th-TH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3D8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771F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A7754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77546"/>
  </w:style>
  <w:style w:type="paragraph" w:styleId="Footer">
    <w:name w:val="footer"/>
    <w:basedOn w:val="Normal"/>
    <w:link w:val="FooterChar"/>
    <w:uiPriority w:val="99"/>
    <w:unhideWhenUsed/>
    <w:rsid w:val="00A7754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77546"/>
  </w:style>
  <w:style w:type="table" w:styleId="TableGrid">
    <w:name w:val="Table Grid"/>
    <w:basedOn w:val="TableNormal"/>
    <w:uiPriority w:val="39"/>
    <w:rsid w:val="00FD5A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0A693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53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4B34D4-7C74-4E11-BDF9-D9931E72F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3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crosoft account</cp:lastModifiedBy>
  <cp:revision>36</cp:revision>
  <cp:lastPrinted>2021-11-13T04:33:00Z</cp:lastPrinted>
  <dcterms:created xsi:type="dcterms:W3CDTF">2021-11-10T23:12:00Z</dcterms:created>
  <dcterms:modified xsi:type="dcterms:W3CDTF">2022-08-13T10:07:00Z</dcterms:modified>
</cp:coreProperties>
</file>